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DBE" w:rsidRPr="008C2D5D" w:rsidRDefault="00CE6DBE" w:rsidP="00CE6DB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8C2D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5108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Pr="008C2D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proofErr w:type="gramEnd"/>
      <w:r w:rsidRPr="008C2D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 w:rsidRPr="008C2D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Multivariate multinomial logistic regression model for factors associated with </w:t>
      </w:r>
      <w:bookmarkStart w:id="0" w:name="_GoBack"/>
      <w:bookmarkEnd w:id="0"/>
      <w:r w:rsidRPr="008C2D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HIV and HCV infection status in the BC Hepatitis Testers Cohort presenting birth cohort instead of age </w:t>
      </w:r>
      <w:r w:rsidRPr="008C2D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a</w:t>
      </w:r>
    </w:p>
    <w:tbl>
      <w:tblPr>
        <w:tblW w:w="9340" w:type="dxa"/>
        <w:tblInd w:w="93" w:type="dxa"/>
        <w:tblLook w:val="04A0" w:firstRow="1" w:lastRow="0" w:firstColumn="1" w:lastColumn="0" w:noHBand="0" w:noVBand="1"/>
      </w:tblPr>
      <w:tblGrid>
        <w:gridCol w:w="2740"/>
        <w:gridCol w:w="1620"/>
        <w:gridCol w:w="1680"/>
        <w:gridCol w:w="1760"/>
        <w:gridCol w:w="1540"/>
      </w:tblGrid>
      <w:tr w:rsidR="00CE6DBE" w:rsidRPr="00F44A0E" w:rsidTr="00496DBE">
        <w:trPr>
          <w:trHeight w:val="51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+/HCV+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HIV+ / HCV-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- /HCV+ prevalen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HIV- / HCV+ </w:t>
            </w:r>
            <w:proofErr w:type="spellStart"/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eroconverters</w:t>
            </w:r>
            <w:proofErr w:type="spellEnd"/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8(2.62 , 2.9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2(6.71 , 7.7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3(2.22 , 2.3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33 , 1.47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Birth ye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&gt; 19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45-19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14 , 1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24 , 1.3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5(3.39 , 3.5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6(0.6 , 0.67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 19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1(0.06 , 0.0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3(0.28 , 0.3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(0.88 , 0.9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1(0.08 , 0.12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Urb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52 , 1.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64 , 2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(0.89 , 0.9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0(0.93 , 1.1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IDU</w:t>
            </w: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1(15.89 , 18.5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57 , 2.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1(7.81 , 8.3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4.2(32.2 , 36.2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Problematic alcohol </w:t>
            </w:r>
            <w:proofErr w:type="spellStart"/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use</w:t>
            </w: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3(2.09 , 2.5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.89 , 1.1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71 , 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9(1.79 , 2.09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Major mental </w:t>
            </w:r>
            <w:proofErr w:type="spellStart"/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illness</w:t>
            </w: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59 , 0.7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11 , 1.3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66 , 0.7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(0.82 , 0.95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Active </w:t>
            </w:r>
            <w:proofErr w:type="spellStart"/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TB</w:t>
            </w: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6(0.31 , 1.2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0.84 , 2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4(0.31 , 0.5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4(0.18 , 0.97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epatitis B</w:t>
            </w: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.73 , 1.3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0.96 , 1.5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8(0.7 , 0.8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(1.62 , 2.55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Year of diagno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&gt;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2000-2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.9(23.23 , 33.6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4(5.02 , 5.9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6(6.39 , 6.8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6(7.08 , 8.18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2005-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8(4.72 , 7.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6(2.36 , 2.7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7(2.63 , 2.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1(2.93 , 3.37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&lt;2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0.1(134.1 , 191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1(12.12 , 14.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9(18.36 , 19.5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(7.13 , 8.44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ocial deprivation at time of te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1   (most privilege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6(1.34 , 1.8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09 , 1.3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12 , 1.2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07 , 1.34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(1.80 , 2.4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21 , 1.5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34 , 1.4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49 , 1.83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0(2.63 , 3.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(1.86 , 2.2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6(1.52 , 1.6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9(1.7 , 2.07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5   (most deprive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3(4.61 , 5.9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8(3.48 , 4.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(2.02 , 2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0(2.75 , 3.30)</w:t>
            </w:r>
          </w:p>
        </w:tc>
      </w:tr>
      <w:tr w:rsidR="00CE6DBE" w:rsidRPr="00F44A0E" w:rsidTr="00496DBE">
        <w:trPr>
          <w:trHeight w:val="51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Material deprivation quintile at time of te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1   (most privilege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.93 , 1.1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6(0.59 , 0.6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27 , 1.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2 , 1.45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.88 , 1.1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5(0.46 , 0.5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4 , 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25 , 1.50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19 , 1.4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5(0.47 , 0.5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61 , 1.7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63 , 1.93)</w:t>
            </w:r>
          </w:p>
        </w:tc>
      </w:tr>
      <w:tr w:rsidR="00CE6DBE" w:rsidRPr="00F44A0E" w:rsidTr="00496DB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5   (most deprive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3(2.09 , 2.5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6(0.6 , 0.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(2.02 , 2.1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DBE" w:rsidRPr="00F44A0E" w:rsidRDefault="00CE6DBE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44A0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3(2.12 , 2.50)</w:t>
            </w:r>
          </w:p>
        </w:tc>
      </w:tr>
    </w:tbl>
    <w:p w:rsidR="00CE6DBE" w:rsidRPr="000F73FD" w:rsidRDefault="00CE6DBE" w:rsidP="00CE6DB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F73FD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IDU, injection drug use</w:t>
      </w:r>
    </w:p>
    <w:p w:rsidR="00CE6DBE" w:rsidRPr="000F73FD" w:rsidRDefault="00CE6DBE" w:rsidP="00CE6DB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0F73F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0F73F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0F73FD">
        <w:rPr>
          <w:rFonts w:ascii="Times New Roman" w:eastAsia="Times New Roman" w:hAnsi="Times New Roman" w:cs="Times New Roman"/>
          <w:color w:val="000000"/>
          <w:sz w:val="20"/>
          <w:szCs w:val="20"/>
        </w:rPr>
        <w:t>Reference group: HIV-/HCV-.</w:t>
      </w:r>
    </w:p>
    <w:p w:rsidR="00CE6DBE" w:rsidRPr="00873A6C" w:rsidRDefault="00CE6DBE" w:rsidP="00CE6DBE">
      <w:pPr>
        <w:spacing w:after="0" w:line="240" w:lineRule="auto"/>
        <w:rPr>
          <w:rFonts w:ascii="Arial Narrow" w:eastAsia="Times New Roman" w:hAnsi="Arial Narrow" w:cs="Times New Roman"/>
          <w:color w:val="000000"/>
          <w:sz w:val="20"/>
          <w:szCs w:val="20"/>
        </w:rPr>
      </w:pPr>
      <w:r w:rsidRPr="000F73F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0F73F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0F73F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actor assessed for past 3 years before diagnosis or last negative test.</w:t>
      </w:r>
    </w:p>
    <w:p w:rsidR="005426A1" w:rsidRDefault="005426A1"/>
    <w:sectPr w:rsidR="005426A1" w:rsidSect="00CE6DBE">
      <w:pgSz w:w="12240" w:h="20160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DBE"/>
    <w:rsid w:val="0051089D"/>
    <w:rsid w:val="005426A1"/>
    <w:rsid w:val="00CE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, Zahid</dc:creator>
  <cp:lastModifiedBy>Butt, Zahid</cp:lastModifiedBy>
  <cp:revision>2</cp:revision>
  <dcterms:created xsi:type="dcterms:W3CDTF">2017-05-05T17:15:00Z</dcterms:created>
  <dcterms:modified xsi:type="dcterms:W3CDTF">2017-06-12T18:05:00Z</dcterms:modified>
</cp:coreProperties>
</file>